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8B79B" w14:textId="5DB3AE50" w:rsidR="00175F21" w:rsidRPr="00F05399" w:rsidRDefault="008C7FC4" w:rsidP="00175F21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2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2"/>
          <w:szCs w:val="28"/>
        </w:rPr>
        <w:t xml:space="preserve">S3 </w:t>
      </w:r>
      <w:r w:rsidR="00F05399" w:rsidRPr="00F05399">
        <w:rPr>
          <w:rFonts w:ascii="Times New Roman" w:eastAsia="맑은 고딕" w:hAnsi="Times New Roman" w:cs="Times New Roman"/>
          <w:b/>
          <w:bCs/>
          <w:kern w:val="0"/>
          <w:sz w:val="22"/>
          <w:szCs w:val="28"/>
        </w:rPr>
        <w:t>Table</w:t>
      </w:r>
      <w:bookmarkStart w:id="0" w:name="_GoBack"/>
      <w:bookmarkEnd w:id="0"/>
      <w:r w:rsidR="00175F21" w:rsidRPr="00F05399">
        <w:rPr>
          <w:rFonts w:ascii="Times New Roman" w:eastAsia="맑은 고딕" w:hAnsi="Times New Roman" w:cs="Times New Roman"/>
          <w:b/>
          <w:kern w:val="0"/>
          <w:sz w:val="22"/>
        </w:rPr>
        <w:t>. Results of linear regression between number of taps in three different timed tapping tests using a mechanical or smartphone tapper and limb’s item sum of motor scores of Unified Parkinson’s disease rating scale in idiopathic Parkinson’s disease.</w:t>
      </w:r>
    </w:p>
    <w:p w14:paraId="0A289119" w14:textId="77777777" w:rsidR="00175F21" w:rsidRPr="00175F21" w:rsidRDefault="00175F21" w:rsidP="00175F21">
      <w:pPr>
        <w:widowControl/>
        <w:wordWrap/>
        <w:autoSpaceDE/>
        <w:autoSpaceDN/>
        <w:snapToGrid w:val="0"/>
        <w:spacing w:after="0" w:line="200" w:lineRule="exact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tbl>
      <w:tblPr>
        <w:tblStyle w:val="1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"/>
        <w:gridCol w:w="1788"/>
        <w:gridCol w:w="950"/>
        <w:gridCol w:w="1354"/>
        <w:gridCol w:w="1355"/>
        <w:gridCol w:w="1354"/>
        <w:gridCol w:w="1323"/>
        <w:gridCol w:w="1386"/>
        <w:gridCol w:w="1355"/>
        <w:gridCol w:w="1354"/>
        <w:gridCol w:w="1355"/>
      </w:tblGrid>
      <w:tr w:rsidR="00175F21" w:rsidRPr="00175F21" w14:paraId="02A695AD" w14:textId="77777777" w:rsidTr="00555F3A">
        <w:trPr>
          <w:trHeight w:val="282"/>
        </w:trPr>
        <w:tc>
          <w:tcPr>
            <w:tcW w:w="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53331D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DCC0DD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limb’s item</w:t>
            </w:r>
          </w:p>
          <w:p w14:paraId="52DFDC9D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sum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1F5676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tapping tests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4EE7E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Right</w:t>
            </w:r>
          </w:p>
        </w:tc>
        <w:tc>
          <w:tcPr>
            <w:tcW w:w="54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7E3AE8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Left</w:t>
            </w:r>
          </w:p>
        </w:tc>
      </w:tr>
      <w:tr w:rsidR="00175F21" w:rsidRPr="00175F21" w14:paraId="6D6DB4D0" w14:textId="77777777" w:rsidTr="00555F3A">
        <w:trPr>
          <w:trHeight w:val="282"/>
        </w:trPr>
        <w:tc>
          <w:tcPr>
            <w:tcW w:w="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C8B496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C4B4CF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5963A2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01033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Estimat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A3FE8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C276C8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R squar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3A5C9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 valu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BBC4E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Estimat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3BD3A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F2495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R squar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B56CC" w14:textId="77777777" w:rsidR="00175F21" w:rsidRPr="00175F21" w:rsidRDefault="00175F21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 value</w:t>
            </w:r>
          </w:p>
        </w:tc>
      </w:tr>
      <w:tr w:rsidR="00555F3A" w:rsidRPr="00175F21" w14:paraId="483D0E48" w14:textId="77777777" w:rsidTr="00555F3A">
        <w:trPr>
          <w:trHeight w:val="282"/>
        </w:trPr>
        <w:tc>
          <w:tcPr>
            <w:tcW w:w="3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BE6E33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R</w:t>
            </w:r>
          </w:p>
          <w:p w14:paraId="38965DE3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I</w:t>
            </w:r>
          </w:p>
          <w:p w14:paraId="7B9CB29D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G</w:t>
            </w:r>
          </w:p>
          <w:p w14:paraId="457D397B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H</w:t>
            </w:r>
          </w:p>
          <w:p w14:paraId="7012F4A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419E9D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otor UPDR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6EB9FC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1E74B" w14:textId="04568CC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2ED8E" w14:textId="0762AA4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103B1A" w14:textId="6F2AF0F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4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B8181B" w14:textId="60FC954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1.E-0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19E7A" w14:textId="5D6AC35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9598F" w14:textId="63D3CBD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D6F03" w14:textId="4F4114D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F87213" w14:textId="2F08AC3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9.7.E-02</w:t>
            </w:r>
          </w:p>
        </w:tc>
      </w:tr>
      <w:tr w:rsidR="00555F3A" w:rsidRPr="00175F21" w14:paraId="7C1FF05B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6959AFA7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30B48F28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19E4C42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7846D999" w14:textId="0ECA168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41</w:t>
            </w:r>
          </w:p>
        </w:tc>
        <w:tc>
          <w:tcPr>
            <w:tcW w:w="1355" w:type="dxa"/>
            <w:noWrap/>
            <w:vAlign w:val="center"/>
            <w:hideMark/>
          </w:tcPr>
          <w:p w14:paraId="5116A7F6" w14:textId="79CE6A3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9</w:t>
            </w:r>
          </w:p>
        </w:tc>
        <w:tc>
          <w:tcPr>
            <w:tcW w:w="1354" w:type="dxa"/>
            <w:noWrap/>
            <w:vAlign w:val="center"/>
            <w:hideMark/>
          </w:tcPr>
          <w:p w14:paraId="6D365910" w14:textId="7ECDBCE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5</w:t>
            </w:r>
          </w:p>
        </w:tc>
        <w:tc>
          <w:tcPr>
            <w:tcW w:w="1323" w:type="dxa"/>
            <w:noWrap/>
            <w:vAlign w:val="center"/>
            <w:hideMark/>
          </w:tcPr>
          <w:p w14:paraId="5903ACB4" w14:textId="2C9617A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4.3.E-05</w:t>
            </w:r>
          </w:p>
        </w:tc>
        <w:tc>
          <w:tcPr>
            <w:tcW w:w="1386" w:type="dxa"/>
            <w:noWrap/>
            <w:vAlign w:val="center"/>
            <w:hideMark/>
          </w:tcPr>
          <w:p w14:paraId="7D0552D3" w14:textId="35D4228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8</w:t>
            </w:r>
          </w:p>
        </w:tc>
        <w:tc>
          <w:tcPr>
            <w:tcW w:w="1355" w:type="dxa"/>
            <w:noWrap/>
            <w:vAlign w:val="center"/>
            <w:hideMark/>
          </w:tcPr>
          <w:p w14:paraId="504755E6" w14:textId="263CD18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354" w:type="dxa"/>
            <w:noWrap/>
            <w:vAlign w:val="center"/>
            <w:hideMark/>
          </w:tcPr>
          <w:p w14:paraId="5BB72C19" w14:textId="063F355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5" w:type="dxa"/>
            <w:noWrap/>
            <w:vAlign w:val="center"/>
            <w:hideMark/>
          </w:tcPr>
          <w:p w14:paraId="1D23A93B" w14:textId="035C17A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8.3.E-02</w:t>
            </w:r>
          </w:p>
        </w:tc>
      </w:tr>
      <w:tr w:rsidR="00555F3A" w:rsidRPr="00175F21" w14:paraId="48310C0C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7054CE8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00846B2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30FD47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155D702" w14:textId="41EED3E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8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5263295" w14:textId="02450C3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5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56F4336" w14:textId="2DF2105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5</w:t>
            </w:r>
          </w:p>
        </w:tc>
        <w:tc>
          <w:tcPr>
            <w:tcW w:w="1323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8725A97" w14:textId="7993148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1.9.E-03</w:t>
            </w:r>
          </w:p>
        </w:tc>
        <w:tc>
          <w:tcPr>
            <w:tcW w:w="138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60A22F4" w14:textId="3A68BCB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0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DEBCB26" w14:textId="5F1C4EF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9DD48D8" w14:textId="5C0DF9B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94070B8" w14:textId="4D115B1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1.1.E-01</w:t>
            </w:r>
          </w:p>
        </w:tc>
      </w:tr>
      <w:tr w:rsidR="00555F3A" w:rsidRPr="00175F21" w14:paraId="1F191183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1CA813F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7712718C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bradykinesia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99AF602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8DC5ECD" w14:textId="1F321D8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92DC187" w14:textId="60A480E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B6636D4" w14:textId="21F270E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7</w:t>
            </w:r>
          </w:p>
        </w:tc>
        <w:tc>
          <w:tcPr>
            <w:tcW w:w="132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B52343D" w14:textId="527C2FB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2.E-05</w:t>
            </w:r>
          </w:p>
        </w:tc>
        <w:tc>
          <w:tcPr>
            <w:tcW w:w="138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BAADE1A" w14:textId="6CE2AE0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8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5177266" w14:textId="4F3B276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F8C7C90" w14:textId="2B633A6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4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B935B0F" w14:textId="267A2A5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3.E-03</w:t>
            </w:r>
          </w:p>
        </w:tc>
      </w:tr>
      <w:tr w:rsidR="00555F3A" w:rsidRPr="00175F21" w14:paraId="20A70223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1FC197DF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60EC1236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5B839767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625438EF" w14:textId="18C4BD7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33</w:t>
            </w:r>
          </w:p>
        </w:tc>
        <w:tc>
          <w:tcPr>
            <w:tcW w:w="1355" w:type="dxa"/>
            <w:noWrap/>
            <w:vAlign w:val="center"/>
            <w:hideMark/>
          </w:tcPr>
          <w:p w14:paraId="541925F4" w14:textId="4EA63B1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4" w:type="dxa"/>
            <w:noWrap/>
            <w:vAlign w:val="center"/>
            <w:hideMark/>
          </w:tcPr>
          <w:p w14:paraId="63D1E884" w14:textId="5A36345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33</w:t>
            </w:r>
          </w:p>
        </w:tc>
        <w:tc>
          <w:tcPr>
            <w:tcW w:w="1323" w:type="dxa"/>
            <w:noWrap/>
            <w:vAlign w:val="center"/>
            <w:hideMark/>
          </w:tcPr>
          <w:p w14:paraId="06D1F8DB" w14:textId="6046536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1.7.E-06</w:t>
            </w:r>
          </w:p>
        </w:tc>
        <w:tc>
          <w:tcPr>
            <w:tcW w:w="1386" w:type="dxa"/>
            <w:noWrap/>
            <w:vAlign w:val="center"/>
            <w:hideMark/>
          </w:tcPr>
          <w:p w14:paraId="4044A86C" w14:textId="6C834DB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22</w:t>
            </w:r>
          </w:p>
        </w:tc>
        <w:tc>
          <w:tcPr>
            <w:tcW w:w="1355" w:type="dxa"/>
            <w:noWrap/>
            <w:vAlign w:val="center"/>
            <w:hideMark/>
          </w:tcPr>
          <w:p w14:paraId="24FE2049" w14:textId="04494A5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354" w:type="dxa"/>
            <w:noWrap/>
            <w:vAlign w:val="center"/>
            <w:hideMark/>
          </w:tcPr>
          <w:p w14:paraId="44295D52" w14:textId="0AB58B9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4</w:t>
            </w:r>
          </w:p>
        </w:tc>
        <w:tc>
          <w:tcPr>
            <w:tcW w:w="1355" w:type="dxa"/>
            <w:noWrap/>
            <w:vAlign w:val="center"/>
            <w:hideMark/>
          </w:tcPr>
          <w:p w14:paraId="01EDF39A" w14:textId="45F5D18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8.E-03</w:t>
            </w:r>
          </w:p>
        </w:tc>
      </w:tr>
      <w:tr w:rsidR="00555F3A" w:rsidRPr="00175F21" w14:paraId="0F654138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4209AC1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081CDC9C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5647FAC0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26B8CCA" w14:textId="71B95BE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7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304F096" w14:textId="6F0869C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F8E5DBE" w14:textId="30CF4A5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30</w:t>
            </w:r>
          </w:p>
        </w:tc>
        <w:tc>
          <w:tcPr>
            <w:tcW w:w="1323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53AF2527" w14:textId="1DF4F1D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6.3.E-06</w:t>
            </w:r>
          </w:p>
        </w:tc>
        <w:tc>
          <w:tcPr>
            <w:tcW w:w="138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1312EED" w14:textId="1B64C5D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2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56E1E0D6" w14:textId="0406FD8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27B4810" w14:textId="1B39333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3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E885658" w14:textId="140FDFC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3.E-03</w:t>
            </w:r>
          </w:p>
        </w:tc>
      </w:tr>
      <w:tr w:rsidR="00555F3A" w:rsidRPr="00175F21" w14:paraId="00CBD9E1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3A83AD4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689A5B0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rigidity score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4A2C8C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73FE2F38" w14:textId="7C6F3CB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796673DF" w14:textId="52783F7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A782E04" w14:textId="6A27D17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2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F8A40F9" w14:textId="676B873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1.7.E-01</w:t>
            </w:r>
          </w:p>
        </w:tc>
        <w:tc>
          <w:tcPr>
            <w:tcW w:w="138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5EB4B0E" w14:textId="149B60C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7EAB0D35" w14:textId="27DD768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326A225" w14:textId="7618317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7C270A87" w14:textId="63891AB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5.1.E-01</w:t>
            </w:r>
          </w:p>
        </w:tc>
      </w:tr>
      <w:tr w:rsidR="00555F3A" w:rsidRPr="00175F21" w14:paraId="30D86A3A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2772487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6652816D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063C1E89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4B6C272A" w14:textId="192F879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8</w:t>
            </w:r>
          </w:p>
        </w:tc>
        <w:tc>
          <w:tcPr>
            <w:tcW w:w="1355" w:type="dxa"/>
            <w:noWrap/>
            <w:vAlign w:val="center"/>
            <w:hideMark/>
          </w:tcPr>
          <w:p w14:paraId="0F275558" w14:textId="4F70829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noWrap/>
            <w:vAlign w:val="center"/>
            <w:hideMark/>
          </w:tcPr>
          <w:p w14:paraId="7301D7B3" w14:textId="2A4ECE8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323" w:type="dxa"/>
            <w:noWrap/>
            <w:vAlign w:val="center"/>
            <w:hideMark/>
          </w:tcPr>
          <w:p w14:paraId="28BCD9DA" w14:textId="0CFB619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1.1.E-02</w:t>
            </w:r>
          </w:p>
        </w:tc>
        <w:tc>
          <w:tcPr>
            <w:tcW w:w="1386" w:type="dxa"/>
            <w:noWrap/>
            <w:vAlign w:val="center"/>
            <w:hideMark/>
          </w:tcPr>
          <w:p w14:paraId="6FFE425B" w14:textId="2C5695B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3</w:t>
            </w:r>
          </w:p>
        </w:tc>
        <w:tc>
          <w:tcPr>
            <w:tcW w:w="1355" w:type="dxa"/>
            <w:noWrap/>
            <w:vAlign w:val="center"/>
            <w:hideMark/>
          </w:tcPr>
          <w:p w14:paraId="084485D0" w14:textId="10BA8AE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noWrap/>
            <w:vAlign w:val="center"/>
            <w:hideMark/>
          </w:tcPr>
          <w:p w14:paraId="47CE2DA4" w14:textId="5F6FE90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355" w:type="dxa"/>
            <w:noWrap/>
            <w:vAlign w:val="center"/>
            <w:hideMark/>
          </w:tcPr>
          <w:p w14:paraId="4BB9C571" w14:textId="2DD4832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3.9.E-01</w:t>
            </w:r>
          </w:p>
        </w:tc>
      </w:tr>
      <w:tr w:rsidR="00555F3A" w:rsidRPr="00175F21" w14:paraId="12B040EF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796FF54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5722A10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6896954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09AB427" w14:textId="634BB05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9FE0095" w14:textId="69B8208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0690162" w14:textId="57C442E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23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76701B8" w14:textId="4020178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4.1.E-01</w:t>
            </w:r>
          </w:p>
        </w:tc>
        <w:tc>
          <w:tcPr>
            <w:tcW w:w="138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5B99FBA" w14:textId="1F47F87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D3158AC" w14:textId="2714489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9237781" w14:textId="5032CF9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0AC7279" w14:textId="60C3309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7.9.E-01</w:t>
            </w:r>
          </w:p>
        </w:tc>
      </w:tr>
      <w:tr w:rsidR="00555F3A" w:rsidRPr="00175F21" w14:paraId="70F624B1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0EB7D46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3D5C93D7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tremor score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3A074D3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DAE94B3" w14:textId="485350F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D8B6CE6" w14:textId="3F55DD8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8DD6D2D" w14:textId="5C20A76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32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1B224FA" w14:textId="48C1C2C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3.6.E-01</w:t>
            </w:r>
          </w:p>
        </w:tc>
        <w:tc>
          <w:tcPr>
            <w:tcW w:w="138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A414530" w14:textId="6BC259E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5082F62" w14:textId="19FFE41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60EA07C" w14:textId="08DCF81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A2FA5BD" w14:textId="6A9FA19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7.0.E-02</w:t>
            </w:r>
          </w:p>
        </w:tc>
      </w:tr>
      <w:tr w:rsidR="00555F3A" w:rsidRPr="00175F21" w14:paraId="00B1020E" w14:textId="77777777" w:rsidTr="00555F3A">
        <w:trPr>
          <w:trHeight w:val="282"/>
        </w:trPr>
        <w:tc>
          <w:tcPr>
            <w:tcW w:w="376" w:type="dxa"/>
            <w:vMerge/>
            <w:noWrap/>
            <w:vAlign w:val="center"/>
            <w:hideMark/>
          </w:tcPr>
          <w:p w14:paraId="2DEA7CC2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17C0EC08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5F2BA24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27FE7B68" w14:textId="2025EEE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355" w:type="dxa"/>
            <w:noWrap/>
            <w:vAlign w:val="center"/>
            <w:hideMark/>
          </w:tcPr>
          <w:p w14:paraId="68D0FBED" w14:textId="6A4C0E3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noWrap/>
            <w:vAlign w:val="center"/>
            <w:hideMark/>
          </w:tcPr>
          <w:p w14:paraId="345DA750" w14:textId="02CACB3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23" w:type="dxa"/>
            <w:noWrap/>
            <w:vAlign w:val="center"/>
            <w:hideMark/>
          </w:tcPr>
          <w:p w14:paraId="07E87757" w14:textId="4918618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9.3.E-01</w:t>
            </w:r>
          </w:p>
        </w:tc>
        <w:tc>
          <w:tcPr>
            <w:tcW w:w="1386" w:type="dxa"/>
            <w:noWrap/>
            <w:vAlign w:val="center"/>
            <w:hideMark/>
          </w:tcPr>
          <w:p w14:paraId="7C36FED2" w14:textId="38E3F33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5" w:type="dxa"/>
            <w:noWrap/>
            <w:vAlign w:val="center"/>
            <w:hideMark/>
          </w:tcPr>
          <w:p w14:paraId="64DAC3A9" w14:textId="1BF79D0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noWrap/>
            <w:vAlign w:val="center"/>
            <w:hideMark/>
          </w:tcPr>
          <w:p w14:paraId="37911086" w14:textId="055081B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5" w:type="dxa"/>
            <w:noWrap/>
            <w:vAlign w:val="center"/>
            <w:hideMark/>
          </w:tcPr>
          <w:p w14:paraId="5333AE42" w14:textId="4FACF87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9.9.E-02</w:t>
            </w:r>
          </w:p>
        </w:tc>
      </w:tr>
      <w:tr w:rsidR="00555F3A" w:rsidRPr="00175F21" w14:paraId="7B1277C7" w14:textId="77777777" w:rsidTr="00555F3A">
        <w:trPr>
          <w:trHeight w:val="282"/>
        </w:trPr>
        <w:tc>
          <w:tcPr>
            <w:tcW w:w="3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A89207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F6E033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3D8B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9D878C" w14:textId="7C8D37B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5E000" w14:textId="509EAF4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4F272F" w14:textId="72B754A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EFEFB" w14:textId="5E72233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5.9.E-0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A8B2E8" w14:textId="7E37F31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E45250" w14:textId="4375CAF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68D58" w14:textId="18F756B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95159" w14:textId="1EE9AEF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1.4.E-01</w:t>
            </w:r>
          </w:p>
        </w:tc>
      </w:tr>
      <w:tr w:rsidR="00555F3A" w:rsidRPr="00175F21" w14:paraId="2DB7D46E" w14:textId="77777777" w:rsidTr="00555F3A">
        <w:trPr>
          <w:trHeight w:val="282"/>
        </w:trPr>
        <w:tc>
          <w:tcPr>
            <w:tcW w:w="3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A133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L</w:t>
            </w:r>
          </w:p>
          <w:p w14:paraId="620F090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E</w:t>
            </w:r>
          </w:p>
          <w:p w14:paraId="75DB3826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F</w:t>
            </w:r>
          </w:p>
          <w:p w14:paraId="7605F06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E3ACB4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otor UPDR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54BC9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19220E" w14:textId="63C5A7A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3C4A3A" w14:textId="30BDAC5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8766D" w14:textId="7788D34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E4080B" w14:textId="26930DD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5.1.E-0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55CAC" w14:textId="571D3C0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9101B0" w14:textId="1795BE0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A7030" w14:textId="66A7DD5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EC491" w14:textId="3CCC6C6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6.7.E-04</w:t>
            </w:r>
          </w:p>
        </w:tc>
      </w:tr>
      <w:tr w:rsidR="00555F3A" w:rsidRPr="00175F21" w14:paraId="41764CAD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5D4D1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16623522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509D166B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3571F081" w14:textId="50E2774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42</w:t>
            </w:r>
          </w:p>
        </w:tc>
        <w:tc>
          <w:tcPr>
            <w:tcW w:w="1355" w:type="dxa"/>
            <w:noWrap/>
            <w:vAlign w:val="center"/>
            <w:hideMark/>
          </w:tcPr>
          <w:p w14:paraId="6F24448D" w14:textId="1B065BC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1</w:t>
            </w:r>
          </w:p>
        </w:tc>
        <w:tc>
          <w:tcPr>
            <w:tcW w:w="1354" w:type="dxa"/>
            <w:noWrap/>
            <w:vAlign w:val="center"/>
            <w:hideMark/>
          </w:tcPr>
          <w:p w14:paraId="5D66BE32" w14:textId="5DFC70C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1</w:t>
            </w:r>
          </w:p>
        </w:tc>
        <w:tc>
          <w:tcPr>
            <w:tcW w:w="1323" w:type="dxa"/>
            <w:noWrap/>
            <w:vAlign w:val="center"/>
            <w:hideMark/>
          </w:tcPr>
          <w:p w14:paraId="499B706F" w14:textId="0E54D26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2.E-04</w:t>
            </w:r>
          </w:p>
        </w:tc>
        <w:tc>
          <w:tcPr>
            <w:tcW w:w="1386" w:type="dxa"/>
            <w:noWrap/>
            <w:vAlign w:val="center"/>
            <w:hideMark/>
          </w:tcPr>
          <w:p w14:paraId="6B353E38" w14:textId="387E9F8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43</w:t>
            </w:r>
          </w:p>
        </w:tc>
        <w:tc>
          <w:tcPr>
            <w:tcW w:w="1355" w:type="dxa"/>
            <w:noWrap/>
            <w:vAlign w:val="center"/>
            <w:hideMark/>
          </w:tcPr>
          <w:p w14:paraId="74A0D9C2" w14:textId="6CBB3B8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354" w:type="dxa"/>
            <w:noWrap/>
            <w:vAlign w:val="center"/>
            <w:hideMark/>
          </w:tcPr>
          <w:p w14:paraId="59CEEB93" w14:textId="65E7DEC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2</w:t>
            </w:r>
          </w:p>
        </w:tc>
        <w:tc>
          <w:tcPr>
            <w:tcW w:w="1355" w:type="dxa"/>
            <w:noWrap/>
            <w:vAlign w:val="center"/>
            <w:hideMark/>
          </w:tcPr>
          <w:p w14:paraId="7230493B" w14:textId="54C1618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1.2.E-04</w:t>
            </w:r>
          </w:p>
        </w:tc>
      </w:tr>
      <w:tr w:rsidR="00555F3A" w:rsidRPr="00175F21" w14:paraId="2B75FB7A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8669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2A3444E3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2437B87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1E6B352" w14:textId="0B5A09E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22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A7A435A" w14:textId="183AB0B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F76C97B" w14:textId="1E9964F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9</w:t>
            </w:r>
          </w:p>
        </w:tc>
        <w:tc>
          <w:tcPr>
            <w:tcW w:w="1323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B1C6234" w14:textId="28537B9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4.2.E-04</w:t>
            </w:r>
          </w:p>
        </w:tc>
        <w:tc>
          <w:tcPr>
            <w:tcW w:w="138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AF03BBB" w14:textId="7DC362C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23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D3062C6" w14:textId="4BB20AB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44A5112" w14:textId="085304C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9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2150537" w14:textId="1EF5CE8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9.E-04</w:t>
            </w:r>
          </w:p>
        </w:tc>
      </w:tr>
      <w:tr w:rsidR="00555F3A" w:rsidRPr="00175F21" w14:paraId="73B993D0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D51C2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13766289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bradykinesia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FAEDA3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1F55B06" w14:textId="73E9F88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CB1CB20" w14:textId="71F0A83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BCA4B37" w14:textId="387216F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32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AB4467C" w14:textId="2FF9E5F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8.6.E-04</w:t>
            </w:r>
          </w:p>
        </w:tc>
        <w:tc>
          <w:tcPr>
            <w:tcW w:w="138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100E427" w14:textId="0BE85C4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A3D9598" w14:textId="6C29A38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7A0B180" w14:textId="14735CA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9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AC647B5" w14:textId="24FA6CD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4.0.E-04</w:t>
            </w:r>
          </w:p>
        </w:tc>
      </w:tr>
      <w:tr w:rsidR="00555F3A" w:rsidRPr="00175F21" w14:paraId="1B2117C6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8811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112CD979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009FBE71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0B59B378" w14:textId="28B6D1E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33</w:t>
            </w:r>
          </w:p>
        </w:tc>
        <w:tc>
          <w:tcPr>
            <w:tcW w:w="1355" w:type="dxa"/>
            <w:noWrap/>
            <w:vAlign w:val="center"/>
            <w:hideMark/>
          </w:tcPr>
          <w:p w14:paraId="0B46C1D7" w14:textId="089E82B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9</w:t>
            </w:r>
          </w:p>
        </w:tc>
        <w:tc>
          <w:tcPr>
            <w:tcW w:w="1354" w:type="dxa"/>
            <w:noWrap/>
            <w:vAlign w:val="center"/>
            <w:hideMark/>
          </w:tcPr>
          <w:p w14:paraId="3486F969" w14:textId="4408DE5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323" w:type="dxa"/>
            <w:noWrap/>
            <w:vAlign w:val="center"/>
            <w:hideMark/>
          </w:tcPr>
          <w:p w14:paraId="391AF7FD" w14:textId="3822CDE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4.E-04</w:t>
            </w:r>
          </w:p>
        </w:tc>
        <w:tc>
          <w:tcPr>
            <w:tcW w:w="1386" w:type="dxa"/>
            <w:noWrap/>
            <w:vAlign w:val="center"/>
            <w:hideMark/>
          </w:tcPr>
          <w:p w14:paraId="5AA88800" w14:textId="2345F31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33</w:t>
            </w:r>
          </w:p>
        </w:tc>
        <w:tc>
          <w:tcPr>
            <w:tcW w:w="1355" w:type="dxa"/>
            <w:noWrap/>
            <w:vAlign w:val="center"/>
            <w:hideMark/>
          </w:tcPr>
          <w:p w14:paraId="0E765D7E" w14:textId="4D8A8FA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8</w:t>
            </w:r>
          </w:p>
        </w:tc>
        <w:tc>
          <w:tcPr>
            <w:tcW w:w="1354" w:type="dxa"/>
            <w:noWrap/>
            <w:vAlign w:val="center"/>
            <w:hideMark/>
          </w:tcPr>
          <w:p w14:paraId="6DED570E" w14:textId="57B576D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355" w:type="dxa"/>
            <w:noWrap/>
            <w:vAlign w:val="center"/>
            <w:hideMark/>
          </w:tcPr>
          <w:p w14:paraId="45319B56" w14:textId="2D0040C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5.E-04</w:t>
            </w:r>
          </w:p>
        </w:tc>
      </w:tr>
      <w:tr w:rsidR="00555F3A" w:rsidRPr="00175F21" w14:paraId="764B799C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9BF20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2846114F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312BFA5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14EDC68" w14:textId="679C33D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21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96A55D9" w14:textId="6E7EED3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5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F6C5E65" w14:textId="165E625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26</w:t>
            </w:r>
          </w:p>
        </w:tc>
        <w:tc>
          <w:tcPr>
            <w:tcW w:w="1323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B6E0621" w14:textId="5D40501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2.E-05</w:t>
            </w:r>
          </w:p>
        </w:tc>
        <w:tc>
          <w:tcPr>
            <w:tcW w:w="138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6EE1E17" w14:textId="3DEE9E7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17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8054D2C" w14:textId="0641D0F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5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E6E4B5A" w14:textId="25FA3AC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84DA8A5" w14:textId="6178F20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6.8.E-04</w:t>
            </w:r>
          </w:p>
        </w:tc>
      </w:tr>
      <w:tr w:rsidR="00555F3A" w:rsidRPr="00175F21" w14:paraId="30BBA33A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5544D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3DFFE6E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rigidity score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D4A69C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AC9287F" w14:textId="0BAD636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223803B" w14:textId="15CAECA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6FB2715" w14:textId="24E505F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2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C172DB1" w14:textId="23182BD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1.1.E-01</w:t>
            </w:r>
          </w:p>
        </w:tc>
        <w:tc>
          <w:tcPr>
            <w:tcW w:w="138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040A9B5" w14:textId="01231CB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BBB4665" w14:textId="3B116A9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7A8848A9" w14:textId="263372C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9586F88" w14:textId="228533E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5.E-02</w:t>
            </w:r>
          </w:p>
        </w:tc>
      </w:tr>
      <w:tr w:rsidR="00555F3A" w:rsidRPr="00175F21" w14:paraId="49B556E9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1B459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0A2090B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1E5CF39C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6EFA5873" w14:textId="1EC749F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9</w:t>
            </w:r>
          </w:p>
        </w:tc>
        <w:tc>
          <w:tcPr>
            <w:tcW w:w="1355" w:type="dxa"/>
            <w:noWrap/>
            <w:vAlign w:val="center"/>
            <w:hideMark/>
          </w:tcPr>
          <w:p w14:paraId="15201723" w14:textId="5E6E0E8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noWrap/>
            <w:vAlign w:val="center"/>
            <w:hideMark/>
          </w:tcPr>
          <w:p w14:paraId="0B2447CD" w14:textId="3F3043E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14</w:t>
            </w:r>
          </w:p>
        </w:tc>
        <w:tc>
          <w:tcPr>
            <w:tcW w:w="1323" w:type="dxa"/>
            <w:noWrap/>
            <w:vAlign w:val="center"/>
            <w:hideMark/>
          </w:tcPr>
          <w:p w14:paraId="09E32BCA" w14:textId="2D19F60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4.E-03</w:t>
            </w:r>
          </w:p>
        </w:tc>
        <w:tc>
          <w:tcPr>
            <w:tcW w:w="1386" w:type="dxa"/>
            <w:noWrap/>
            <w:vAlign w:val="center"/>
            <w:hideMark/>
          </w:tcPr>
          <w:p w14:paraId="6B138D37" w14:textId="39AA069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6</w:t>
            </w:r>
          </w:p>
        </w:tc>
        <w:tc>
          <w:tcPr>
            <w:tcW w:w="1355" w:type="dxa"/>
            <w:noWrap/>
            <w:vAlign w:val="center"/>
            <w:hideMark/>
          </w:tcPr>
          <w:p w14:paraId="681D76F5" w14:textId="4ACB39C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noWrap/>
            <w:vAlign w:val="center"/>
            <w:hideMark/>
          </w:tcPr>
          <w:p w14:paraId="4D697822" w14:textId="717545BC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355" w:type="dxa"/>
            <w:noWrap/>
            <w:vAlign w:val="center"/>
            <w:hideMark/>
          </w:tcPr>
          <w:p w14:paraId="6232961A" w14:textId="3139346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3.3.E-02</w:t>
            </w:r>
          </w:p>
        </w:tc>
      </w:tr>
      <w:tr w:rsidR="00555F3A" w:rsidRPr="00175F21" w14:paraId="4DFD7B0D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3FEF6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7BE906CB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5B69B5F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39736EA4" w14:textId="3B013C7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3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C686F55" w14:textId="3978EB0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D83DCFA" w14:textId="6EDE6BC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23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6C15F7F" w14:textId="00FC5A3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1.2.E-01</w:t>
            </w:r>
          </w:p>
        </w:tc>
        <w:tc>
          <w:tcPr>
            <w:tcW w:w="138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37994ED" w14:textId="65D9762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4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A5349CD" w14:textId="62968D4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35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8430123" w14:textId="44B7F30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35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D8F5005" w14:textId="0BF84936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ko-KR"/>
              </w:rPr>
              <w:t>2.6.E-02</w:t>
            </w:r>
          </w:p>
        </w:tc>
      </w:tr>
      <w:tr w:rsidR="00555F3A" w:rsidRPr="00175F21" w14:paraId="722E2CC0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67426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458281CA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tremor score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AB9EDC3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1P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9E32158" w14:textId="5FF4346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982D5BA" w14:textId="368A545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B4E3994" w14:textId="73D2650B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32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303CA04" w14:textId="030F59D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3.4.E-01</w:t>
            </w:r>
          </w:p>
        </w:tc>
        <w:tc>
          <w:tcPr>
            <w:tcW w:w="138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369E0D5" w14:textId="697B5639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FE31C01" w14:textId="3BA7B308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6B616EC" w14:textId="2B8C0A1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5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29A3D4C" w14:textId="28C479F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8.0.E-01</w:t>
            </w:r>
          </w:p>
        </w:tc>
      </w:tr>
      <w:tr w:rsidR="00555F3A" w:rsidRPr="00175F21" w14:paraId="639976AF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7BF08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3CE87B6F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3DD42FF6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eT2P</w:t>
            </w:r>
          </w:p>
        </w:tc>
        <w:tc>
          <w:tcPr>
            <w:tcW w:w="1354" w:type="dxa"/>
            <w:noWrap/>
            <w:vAlign w:val="center"/>
            <w:hideMark/>
          </w:tcPr>
          <w:p w14:paraId="1040B3A8" w14:textId="366B88B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55" w:type="dxa"/>
            <w:noWrap/>
            <w:vAlign w:val="center"/>
            <w:hideMark/>
          </w:tcPr>
          <w:p w14:paraId="1D38EBDB" w14:textId="5669B4F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noWrap/>
            <w:vAlign w:val="center"/>
            <w:hideMark/>
          </w:tcPr>
          <w:p w14:paraId="2BBCF066" w14:textId="304F6C2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23" w:type="dxa"/>
            <w:noWrap/>
            <w:vAlign w:val="center"/>
            <w:hideMark/>
          </w:tcPr>
          <w:p w14:paraId="0A5F499B" w14:textId="3B0D4642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7.8.E-01</w:t>
            </w:r>
          </w:p>
        </w:tc>
        <w:tc>
          <w:tcPr>
            <w:tcW w:w="1386" w:type="dxa"/>
            <w:noWrap/>
            <w:vAlign w:val="center"/>
            <w:hideMark/>
          </w:tcPr>
          <w:p w14:paraId="04977CE7" w14:textId="71F5C007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4</w:t>
            </w:r>
          </w:p>
        </w:tc>
        <w:tc>
          <w:tcPr>
            <w:tcW w:w="1355" w:type="dxa"/>
            <w:noWrap/>
            <w:vAlign w:val="center"/>
            <w:hideMark/>
          </w:tcPr>
          <w:p w14:paraId="429F693C" w14:textId="7BD4C9E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4" w:type="dxa"/>
            <w:noWrap/>
            <w:vAlign w:val="center"/>
            <w:hideMark/>
          </w:tcPr>
          <w:p w14:paraId="7894E8ED" w14:textId="2D52520D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355" w:type="dxa"/>
            <w:noWrap/>
            <w:vAlign w:val="center"/>
            <w:hideMark/>
          </w:tcPr>
          <w:p w14:paraId="03B8CCE7" w14:textId="7120883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1.2.E-01</w:t>
            </w:r>
          </w:p>
        </w:tc>
      </w:tr>
      <w:tr w:rsidR="00555F3A" w:rsidRPr="00175F21" w14:paraId="0A15371F" w14:textId="77777777" w:rsidTr="00555F3A">
        <w:trPr>
          <w:trHeight w:val="282"/>
        </w:trPr>
        <w:tc>
          <w:tcPr>
            <w:tcW w:w="37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AFD54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854C9E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D91FB8" w14:textId="77777777" w:rsidR="00555F3A" w:rsidRPr="00175F21" w:rsidRDefault="00555F3A" w:rsidP="00175F21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175F2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mT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A292E9" w14:textId="4A2279F0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ACFE8" w14:textId="27ACD563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6DA42" w14:textId="2C8311B4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601429" w14:textId="0660BDBA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6.3.E-0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217E1" w14:textId="3B4AFEF5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AC1F2" w14:textId="4723CB4E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3F2505" w14:textId="433B420F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7C3549" w14:textId="38B14951" w:rsidR="00555F3A" w:rsidRPr="00175F21" w:rsidRDefault="00555F3A" w:rsidP="00555F3A">
            <w:pPr>
              <w:widowControl/>
              <w:wordWrap/>
              <w:autoSpaceDE/>
              <w:autoSpaceDN/>
              <w:snapToGrid w:val="0"/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012EC">
              <w:rPr>
                <w:rFonts w:ascii="Times New Roman" w:hAnsi="Times New Roman" w:cs="Times New Roman" w:hint="eastAsia"/>
                <w:sz w:val="22"/>
                <w:szCs w:val="22"/>
                <w:lang w:eastAsia="ko-KR"/>
              </w:rPr>
              <w:t>2.6.E-01</w:t>
            </w:r>
          </w:p>
        </w:tc>
      </w:tr>
    </w:tbl>
    <w:p w14:paraId="6AF04EA4" w14:textId="77777777" w:rsidR="00175F21" w:rsidRPr="00175F21" w:rsidRDefault="00175F21" w:rsidP="00175F21">
      <w:pPr>
        <w:widowControl/>
        <w:wordWrap/>
        <w:autoSpaceDE/>
        <w:autoSpaceDN/>
        <w:snapToGrid w:val="0"/>
        <w:spacing w:after="0" w:line="200" w:lineRule="exact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14:paraId="790D7E83" w14:textId="55036764" w:rsidR="00C00873" w:rsidRPr="00CE04F9" w:rsidRDefault="00175F21" w:rsidP="00CE04F9">
      <w:pPr>
        <w:widowControl/>
        <w:wordWrap/>
        <w:autoSpaceDE/>
        <w:autoSpaceDN/>
        <w:snapToGrid w:val="0"/>
        <w:spacing w:after="0" w:line="200" w:lineRule="exact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CA4730">
        <w:rPr>
          <w:rFonts w:ascii="Times New Roman" w:eastAsia="맑은 고딕" w:hAnsi="Times New Roman" w:cs="Times New Roman"/>
          <w:kern w:val="0"/>
          <w:sz w:val="22"/>
        </w:rPr>
        <w:t>MeT1P, one-point tap measure of a mechanical tapper; MeT2P, two points tap measure of a mechanical tapper, SmT, smartphone tapper. P values les</w:t>
      </w:r>
      <w:r w:rsidR="00CE04F9">
        <w:rPr>
          <w:rFonts w:ascii="Times New Roman" w:eastAsia="맑은 고딕" w:hAnsi="Times New Roman" w:cs="Times New Roman"/>
          <w:kern w:val="0"/>
          <w:sz w:val="22"/>
        </w:rPr>
        <w:t>s than 0.05 were marked in bold.</w:t>
      </w:r>
    </w:p>
    <w:sectPr w:rsidR="00C00873" w:rsidRPr="00CE04F9" w:rsidSect="00CE04F9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4B4DC" w14:textId="77777777" w:rsidR="001C4BF6" w:rsidRDefault="001C4BF6" w:rsidP="006D64C0">
      <w:pPr>
        <w:spacing w:after="0" w:line="240" w:lineRule="auto"/>
      </w:pPr>
      <w:r>
        <w:separator/>
      </w:r>
    </w:p>
  </w:endnote>
  <w:endnote w:type="continuationSeparator" w:id="0">
    <w:p w14:paraId="5C24A6BA" w14:textId="77777777" w:rsidR="001C4BF6" w:rsidRDefault="001C4BF6" w:rsidP="006D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D1F70D" w14:textId="77777777" w:rsidR="001C4BF6" w:rsidRDefault="001C4BF6" w:rsidP="006D64C0">
      <w:pPr>
        <w:spacing w:after="0" w:line="240" w:lineRule="auto"/>
      </w:pPr>
      <w:r>
        <w:separator/>
      </w:r>
    </w:p>
  </w:footnote>
  <w:footnote w:type="continuationSeparator" w:id="0">
    <w:p w14:paraId="4E314EC9" w14:textId="77777777" w:rsidR="001C4BF6" w:rsidRDefault="001C4BF6" w:rsidP="006D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81E91"/>
    <w:multiLevelType w:val="hybridMultilevel"/>
    <w:tmpl w:val="A532FF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B09"/>
    <w:rsid w:val="00004375"/>
    <w:rsid w:val="00006DCC"/>
    <w:rsid w:val="00023294"/>
    <w:rsid w:val="00025B51"/>
    <w:rsid w:val="00030689"/>
    <w:rsid w:val="00036904"/>
    <w:rsid w:val="0004231F"/>
    <w:rsid w:val="00047B45"/>
    <w:rsid w:val="000643AF"/>
    <w:rsid w:val="00083CF7"/>
    <w:rsid w:val="00084100"/>
    <w:rsid w:val="00085B9A"/>
    <w:rsid w:val="000C5A87"/>
    <w:rsid w:val="000D0EB8"/>
    <w:rsid w:val="000D4601"/>
    <w:rsid w:val="0010227B"/>
    <w:rsid w:val="00110B67"/>
    <w:rsid w:val="00116716"/>
    <w:rsid w:val="00123B86"/>
    <w:rsid w:val="001243C9"/>
    <w:rsid w:val="001263EF"/>
    <w:rsid w:val="001312E1"/>
    <w:rsid w:val="00145B09"/>
    <w:rsid w:val="00150690"/>
    <w:rsid w:val="00150848"/>
    <w:rsid w:val="00175F21"/>
    <w:rsid w:val="00181F2B"/>
    <w:rsid w:val="00186AA8"/>
    <w:rsid w:val="00194A11"/>
    <w:rsid w:val="001B1E02"/>
    <w:rsid w:val="001B22EE"/>
    <w:rsid w:val="001B2755"/>
    <w:rsid w:val="001B7527"/>
    <w:rsid w:val="001B7AFC"/>
    <w:rsid w:val="001C472D"/>
    <w:rsid w:val="001C4BF6"/>
    <w:rsid w:val="001C6A4C"/>
    <w:rsid w:val="001F3034"/>
    <w:rsid w:val="00202102"/>
    <w:rsid w:val="0020779D"/>
    <w:rsid w:val="00215E8C"/>
    <w:rsid w:val="00221479"/>
    <w:rsid w:val="00222095"/>
    <w:rsid w:val="00222F3F"/>
    <w:rsid w:val="00234B4A"/>
    <w:rsid w:val="00243DE4"/>
    <w:rsid w:val="002450C1"/>
    <w:rsid w:val="002475B1"/>
    <w:rsid w:val="0025181F"/>
    <w:rsid w:val="002540CF"/>
    <w:rsid w:val="0028519E"/>
    <w:rsid w:val="0029743C"/>
    <w:rsid w:val="002A07F9"/>
    <w:rsid w:val="002A0A10"/>
    <w:rsid w:val="002B76A5"/>
    <w:rsid w:val="002C0666"/>
    <w:rsid w:val="002F51D9"/>
    <w:rsid w:val="00300729"/>
    <w:rsid w:val="00305A80"/>
    <w:rsid w:val="00306030"/>
    <w:rsid w:val="00306FFF"/>
    <w:rsid w:val="00312A8A"/>
    <w:rsid w:val="00315D0A"/>
    <w:rsid w:val="00323B15"/>
    <w:rsid w:val="00330A46"/>
    <w:rsid w:val="003771FB"/>
    <w:rsid w:val="00381798"/>
    <w:rsid w:val="00392E25"/>
    <w:rsid w:val="003A0A10"/>
    <w:rsid w:val="003A64F7"/>
    <w:rsid w:val="003B430B"/>
    <w:rsid w:val="003B5966"/>
    <w:rsid w:val="003B6510"/>
    <w:rsid w:val="003C31CA"/>
    <w:rsid w:val="003C40AC"/>
    <w:rsid w:val="003D03BA"/>
    <w:rsid w:val="003D0872"/>
    <w:rsid w:val="003D26F5"/>
    <w:rsid w:val="003D37D1"/>
    <w:rsid w:val="003E7851"/>
    <w:rsid w:val="004061FF"/>
    <w:rsid w:val="0041211F"/>
    <w:rsid w:val="004138CF"/>
    <w:rsid w:val="00417417"/>
    <w:rsid w:val="0042530C"/>
    <w:rsid w:val="00430866"/>
    <w:rsid w:val="004376EC"/>
    <w:rsid w:val="00441B70"/>
    <w:rsid w:val="00445C7A"/>
    <w:rsid w:val="00465E2F"/>
    <w:rsid w:val="00475A5A"/>
    <w:rsid w:val="00476E34"/>
    <w:rsid w:val="0048574A"/>
    <w:rsid w:val="00485F0C"/>
    <w:rsid w:val="00486917"/>
    <w:rsid w:val="004A6CAC"/>
    <w:rsid w:val="004B2116"/>
    <w:rsid w:val="004D365B"/>
    <w:rsid w:val="004D4191"/>
    <w:rsid w:val="004E408A"/>
    <w:rsid w:val="004F1284"/>
    <w:rsid w:val="004F1AD5"/>
    <w:rsid w:val="00510B0C"/>
    <w:rsid w:val="00521973"/>
    <w:rsid w:val="00524C74"/>
    <w:rsid w:val="00526350"/>
    <w:rsid w:val="00537EA3"/>
    <w:rsid w:val="00551301"/>
    <w:rsid w:val="005539B6"/>
    <w:rsid w:val="00555F3A"/>
    <w:rsid w:val="00562B65"/>
    <w:rsid w:val="00562EBA"/>
    <w:rsid w:val="00571BC2"/>
    <w:rsid w:val="00572CB2"/>
    <w:rsid w:val="005975A9"/>
    <w:rsid w:val="005A054E"/>
    <w:rsid w:val="005A0D1C"/>
    <w:rsid w:val="005B12FF"/>
    <w:rsid w:val="005B1DB2"/>
    <w:rsid w:val="005E57A4"/>
    <w:rsid w:val="005F2B28"/>
    <w:rsid w:val="005F7982"/>
    <w:rsid w:val="00600BA9"/>
    <w:rsid w:val="00602D5B"/>
    <w:rsid w:val="0060528F"/>
    <w:rsid w:val="006100AF"/>
    <w:rsid w:val="00615895"/>
    <w:rsid w:val="00631A8E"/>
    <w:rsid w:val="00634694"/>
    <w:rsid w:val="00637023"/>
    <w:rsid w:val="006437CD"/>
    <w:rsid w:val="006562BC"/>
    <w:rsid w:val="0066499F"/>
    <w:rsid w:val="006714FD"/>
    <w:rsid w:val="00677F74"/>
    <w:rsid w:val="00684F57"/>
    <w:rsid w:val="0069562D"/>
    <w:rsid w:val="006959A1"/>
    <w:rsid w:val="006A09F6"/>
    <w:rsid w:val="006A1FF2"/>
    <w:rsid w:val="006A7725"/>
    <w:rsid w:val="006B0C66"/>
    <w:rsid w:val="006D64C0"/>
    <w:rsid w:val="006F576C"/>
    <w:rsid w:val="007159CC"/>
    <w:rsid w:val="00721502"/>
    <w:rsid w:val="00723654"/>
    <w:rsid w:val="007350DC"/>
    <w:rsid w:val="0075594C"/>
    <w:rsid w:val="00765179"/>
    <w:rsid w:val="007652FD"/>
    <w:rsid w:val="007700BD"/>
    <w:rsid w:val="0078713E"/>
    <w:rsid w:val="00793699"/>
    <w:rsid w:val="00795BCA"/>
    <w:rsid w:val="007A0284"/>
    <w:rsid w:val="007A037E"/>
    <w:rsid w:val="007A18FC"/>
    <w:rsid w:val="007A2496"/>
    <w:rsid w:val="007B0447"/>
    <w:rsid w:val="007B5788"/>
    <w:rsid w:val="007C7469"/>
    <w:rsid w:val="007E436F"/>
    <w:rsid w:val="007F2E8E"/>
    <w:rsid w:val="007F3693"/>
    <w:rsid w:val="007F6E63"/>
    <w:rsid w:val="007F77B8"/>
    <w:rsid w:val="008026C9"/>
    <w:rsid w:val="00803C21"/>
    <w:rsid w:val="00804FF0"/>
    <w:rsid w:val="00814935"/>
    <w:rsid w:val="00815F07"/>
    <w:rsid w:val="00835530"/>
    <w:rsid w:val="00837CE8"/>
    <w:rsid w:val="0087664B"/>
    <w:rsid w:val="00882BEE"/>
    <w:rsid w:val="008A0C82"/>
    <w:rsid w:val="008C1719"/>
    <w:rsid w:val="008C3F39"/>
    <w:rsid w:val="008C7FC4"/>
    <w:rsid w:val="008D1EDA"/>
    <w:rsid w:val="008D22E3"/>
    <w:rsid w:val="008E1547"/>
    <w:rsid w:val="0091617E"/>
    <w:rsid w:val="00920F78"/>
    <w:rsid w:val="009241C0"/>
    <w:rsid w:val="00933102"/>
    <w:rsid w:val="00941AFE"/>
    <w:rsid w:val="00952A59"/>
    <w:rsid w:val="00954233"/>
    <w:rsid w:val="00955C71"/>
    <w:rsid w:val="00961F06"/>
    <w:rsid w:val="00990B01"/>
    <w:rsid w:val="009B0722"/>
    <w:rsid w:val="009B226C"/>
    <w:rsid w:val="009D340A"/>
    <w:rsid w:val="009D5A42"/>
    <w:rsid w:val="009E0BE5"/>
    <w:rsid w:val="009E3956"/>
    <w:rsid w:val="009E4A64"/>
    <w:rsid w:val="009E4B84"/>
    <w:rsid w:val="00A067EA"/>
    <w:rsid w:val="00A13F9A"/>
    <w:rsid w:val="00A353D8"/>
    <w:rsid w:val="00A52508"/>
    <w:rsid w:val="00A906A6"/>
    <w:rsid w:val="00A91800"/>
    <w:rsid w:val="00AA22B1"/>
    <w:rsid w:val="00AB46A5"/>
    <w:rsid w:val="00AE75E6"/>
    <w:rsid w:val="00AF7C9D"/>
    <w:rsid w:val="00B059C4"/>
    <w:rsid w:val="00B12794"/>
    <w:rsid w:val="00B16A72"/>
    <w:rsid w:val="00B22070"/>
    <w:rsid w:val="00B33F55"/>
    <w:rsid w:val="00B35753"/>
    <w:rsid w:val="00B4331C"/>
    <w:rsid w:val="00B61981"/>
    <w:rsid w:val="00B70FA6"/>
    <w:rsid w:val="00B76406"/>
    <w:rsid w:val="00BD2850"/>
    <w:rsid w:val="00BF01A8"/>
    <w:rsid w:val="00BF2474"/>
    <w:rsid w:val="00BF5B8D"/>
    <w:rsid w:val="00C00873"/>
    <w:rsid w:val="00C12A12"/>
    <w:rsid w:val="00C30A2F"/>
    <w:rsid w:val="00C36765"/>
    <w:rsid w:val="00C416A8"/>
    <w:rsid w:val="00C45405"/>
    <w:rsid w:val="00C45CBF"/>
    <w:rsid w:val="00C46187"/>
    <w:rsid w:val="00C60AD9"/>
    <w:rsid w:val="00C627E2"/>
    <w:rsid w:val="00C760B0"/>
    <w:rsid w:val="00C86D35"/>
    <w:rsid w:val="00C86DE2"/>
    <w:rsid w:val="00C93C88"/>
    <w:rsid w:val="00C94021"/>
    <w:rsid w:val="00CA1C95"/>
    <w:rsid w:val="00CA2101"/>
    <w:rsid w:val="00CA2AE4"/>
    <w:rsid w:val="00CA4730"/>
    <w:rsid w:val="00CA666D"/>
    <w:rsid w:val="00CB061C"/>
    <w:rsid w:val="00CB29E3"/>
    <w:rsid w:val="00CC1150"/>
    <w:rsid w:val="00CD5223"/>
    <w:rsid w:val="00CE04F9"/>
    <w:rsid w:val="00CE10E2"/>
    <w:rsid w:val="00D01C65"/>
    <w:rsid w:val="00D45855"/>
    <w:rsid w:val="00D5217E"/>
    <w:rsid w:val="00D65EBE"/>
    <w:rsid w:val="00D6770B"/>
    <w:rsid w:val="00D71506"/>
    <w:rsid w:val="00DA0D7D"/>
    <w:rsid w:val="00DA2704"/>
    <w:rsid w:val="00DB1C20"/>
    <w:rsid w:val="00DC1638"/>
    <w:rsid w:val="00DC19E7"/>
    <w:rsid w:val="00DE53DE"/>
    <w:rsid w:val="00DF064C"/>
    <w:rsid w:val="00E03861"/>
    <w:rsid w:val="00E23D52"/>
    <w:rsid w:val="00E319FB"/>
    <w:rsid w:val="00E33523"/>
    <w:rsid w:val="00E37668"/>
    <w:rsid w:val="00E46D38"/>
    <w:rsid w:val="00E51C12"/>
    <w:rsid w:val="00E7172E"/>
    <w:rsid w:val="00E91D31"/>
    <w:rsid w:val="00E93FEB"/>
    <w:rsid w:val="00E96179"/>
    <w:rsid w:val="00EA3365"/>
    <w:rsid w:val="00EB3B1C"/>
    <w:rsid w:val="00ED1301"/>
    <w:rsid w:val="00EF0C0D"/>
    <w:rsid w:val="00F05399"/>
    <w:rsid w:val="00F06A61"/>
    <w:rsid w:val="00F14D2D"/>
    <w:rsid w:val="00F231B5"/>
    <w:rsid w:val="00F233BE"/>
    <w:rsid w:val="00F26F98"/>
    <w:rsid w:val="00F332BF"/>
    <w:rsid w:val="00F41429"/>
    <w:rsid w:val="00F57E5F"/>
    <w:rsid w:val="00F662B7"/>
    <w:rsid w:val="00F7439B"/>
    <w:rsid w:val="00F83FDE"/>
    <w:rsid w:val="00F8609C"/>
    <w:rsid w:val="00F93C38"/>
    <w:rsid w:val="00FA22CE"/>
    <w:rsid w:val="00FA798F"/>
    <w:rsid w:val="00FC6835"/>
    <w:rsid w:val="00FC7557"/>
    <w:rsid w:val="00FC7C44"/>
    <w:rsid w:val="00FC7F06"/>
    <w:rsid w:val="00FD19BD"/>
    <w:rsid w:val="00FD67EB"/>
    <w:rsid w:val="00FE45C4"/>
    <w:rsid w:val="00FF3760"/>
    <w:rsid w:val="00FF4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C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307BCC-EE65-4E1E-B524-1F851E050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-LCY</dc:creator>
  <cp:lastModifiedBy>admin</cp:lastModifiedBy>
  <cp:revision>9</cp:revision>
  <cp:lastPrinted>2016-06-28T02:37:00Z</cp:lastPrinted>
  <dcterms:created xsi:type="dcterms:W3CDTF">2016-06-28T02:03:00Z</dcterms:created>
  <dcterms:modified xsi:type="dcterms:W3CDTF">2016-07-17T13:47:00Z</dcterms:modified>
</cp:coreProperties>
</file>